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2"/>
        <w:gridCol w:w="713"/>
        <w:gridCol w:w="7042"/>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 See title and abstrac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 Please 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 page 3-4</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 pages 4-7</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 pages 4-6</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 pages 4-5</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 NA</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 pages 5-7</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 pages 5-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 women with complicated pregnancies or medical comorbidities were omitted</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 page 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 page 7</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page 6-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 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 page 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 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pages 7-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 NA</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Table 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page 7-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 Figure 2</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 Figure 2</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page 10-1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 Interquartile ranges are given for reported median values</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A</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 pages 14-1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pages 13</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pages 15-1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pages 15-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page 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rFonts w:ascii="Times New Roman" w:hAnsi="Times New Roman" w:eastAsia="MS Mincho;MS Gothic"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5z0">
    <w:name w:val="WW8Num15z0"/>
    <w:qFormat/>
    <w:rPr>
      <w:rFonts w:ascii="Times New Roman" w:hAnsi="Times New Roman" w:eastAsia="MS Mincho;MS Gothic"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rFonts w:ascii="Times New Roman" w:hAnsi="Times New Roman" w:eastAsia="MS Mincho;MS Gothic"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color w:val="0000FF"/>
    </w:rPr>
  </w:style>
  <w:style w:type="character" w:styleId="WW8Num24z0">
    <w:name w:val="WW8Num24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5:00Z</dcterms:created>
  <dc:creator>pplouffe</dc:creator>
  <dc:description/>
  <cp:keywords/>
  <dc:language>en-US</dc:language>
  <cp:lastModifiedBy>blseagle@gmail.com</cp:lastModifiedBy>
  <cp:lastPrinted>2007-09-19T10:02:00Z</cp:lastPrinted>
  <dcterms:modified xsi:type="dcterms:W3CDTF">2016-04-11T00:57: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